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6871D0" w:rsidP="00931D6E" w14:paraId="4260EA96" w14:textId="3E71C8E8">
      <w:pPr>
        <w:spacing w:before="0"/>
        <w:rPr>
          <w:rFonts w:ascii="Times New Roman" w:eastAsia="맑은 고딕" w:hAnsi="Times New Roman" w:cs="Times New Roman" w:hint="eastAsia"/>
          <w:color w:val="000000" w:themeColor="text1"/>
        </w:rPr>
      </w:pPr>
      <w:r w:rsidRPr="007166A8">
        <w:rPr>
          <w:rFonts w:ascii="Times New Roman" w:eastAsia="맑은 고딕" w:hAnsi="Times New Roman" w:cs="Times New Roman"/>
          <w:b/>
          <w:bCs/>
          <w:color w:val="000000" w:themeColor="text1"/>
        </w:rPr>
        <w:t>Supplementary Material 11</w:t>
      </w:r>
      <w:r w:rsidRPr="007166A8">
        <w:rPr>
          <w:rFonts w:ascii="Times New Roman" w:eastAsia="맑은 고딕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eastAsia="맑은 고딕" w:hAnsi="Times New Roman" w:cs="Times New Roman" w:hint="eastAsia"/>
          <w:color w:val="000000" w:themeColor="text1"/>
        </w:rPr>
        <w:t xml:space="preserve"> </w:t>
      </w:r>
      <w:r w:rsidRPr="00232EFA">
        <w:rPr>
          <w:rFonts w:ascii="Times New Roman" w:eastAsia="Times New Roman" w:hAnsi="Times New Roman" w:cs="Times New Roman"/>
          <w:color w:val="000000" w:themeColor="text1"/>
        </w:rPr>
        <w:t>Previous studies on the association between cardiovascular health by Life’s Simple 7 and depressive symptom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284"/>
        <w:gridCol w:w="1701"/>
        <w:gridCol w:w="425"/>
        <w:gridCol w:w="1559"/>
        <w:gridCol w:w="993"/>
        <w:gridCol w:w="708"/>
        <w:gridCol w:w="1560"/>
        <w:gridCol w:w="1796"/>
      </w:tblGrid>
      <w:tr w14:paraId="6D6C9E96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278614B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5DD57D3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Autho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6231341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14A84E6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Study desig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17D42BB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opul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419E001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65757E4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Exposur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/>
            <w:vAlign w:val="center"/>
          </w:tcPr>
          <w:p w:rsidR="007166A8" w:rsidRPr="00232EFA" w:rsidP="004F1A32" w14:paraId="677ACF3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Outcome</w:t>
            </w:r>
          </w:p>
        </w:tc>
      </w:tr>
      <w:tr w14:paraId="3748C785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9026" w:type="dxa"/>
            <w:gridSpan w:val="8"/>
            <w:tcBorders>
              <w:left w:val="nil"/>
              <w:right w:val="nil"/>
            </w:tcBorders>
            <w:vAlign w:val="center"/>
          </w:tcPr>
          <w:p w:rsidR="007166A8" w:rsidRPr="00232EFA" w:rsidP="004F1A32" w14:paraId="7B0CDB5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The systematic review of the association between CVH measured by LS7 and depressive symptoms</w:t>
            </w:r>
          </w:p>
        </w:tc>
      </w:tr>
      <w:tr w14:paraId="10C10E93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E1B047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6D87508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España-Romero et al.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B2A0CD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173C337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spective 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B8ED9C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United Stat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3244C18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5,110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12C1B1D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o. of CVH metric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2BD11FE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on (CES-D)</w:t>
            </w:r>
          </w:p>
        </w:tc>
      </w:tr>
      <w:tr w14:paraId="5109F026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5958DF5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417CE07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Zeng et al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6EBB7F6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1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2A148F2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ross-sectional 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1C3BBA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hi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D03E21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9,962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190685E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o. of CVH metrics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2A4C6D4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on (DASS-21)</w:t>
            </w:r>
          </w:p>
        </w:tc>
      </w:tr>
      <w:tr w14:paraId="4E3C9A19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054EBF18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3905B4A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Li et al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2AF0B96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005372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ross-sectional 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13219662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hina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0A92DE8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6,851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3F6FD25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VH score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3FE4F94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on (CES-D)</w:t>
            </w:r>
          </w:p>
        </w:tc>
      </w:tr>
      <w:tr w14:paraId="3888D51E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05F0817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6A421B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Brunoni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et al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11ADBDF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1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515CD8B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spective 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71F38CB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Brazi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276B5D2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9,214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5CE2161B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VH score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</w:tcPr>
          <w:p w:rsidR="007166A8" w:rsidRPr="00232EFA" w:rsidP="004F1A32" w14:paraId="687701B1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on (CIS-R)</w:t>
            </w:r>
          </w:p>
        </w:tc>
      </w:tr>
      <w:tr w14:paraId="4690678A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7464B65D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56B4FF2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Zhang et al</w:t>
            </w:r>
          </w:p>
        </w:tc>
        <w:tc>
          <w:tcPr>
            <w:tcW w:w="42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78AD4E43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19</w:t>
            </w:r>
          </w:p>
        </w:tc>
        <w:tc>
          <w:tcPr>
            <w:tcW w:w="1559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2BA04B0A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ross-sectional study</w:t>
            </w:r>
          </w:p>
        </w:tc>
        <w:tc>
          <w:tcPr>
            <w:tcW w:w="993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3F6B8B49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United States</w:t>
            </w: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1BCB4265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14,561 </w:t>
            </w:r>
          </w:p>
        </w:tc>
        <w:tc>
          <w:tcPr>
            <w:tcW w:w="1560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5FBECC1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VH score</w:t>
            </w:r>
          </w:p>
        </w:tc>
        <w:tc>
          <w:tcPr>
            <w:tcW w:w="179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7166A8" w:rsidRPr="00232EFA" w:rsidP="004F1A32" w14:paraId="35A99A47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on (PHQ-9)</w:t>
            </w:r>
          </w:p>
        </w:tc>
      </w:tr>
      <w:tr w14:paraId="4DD020E1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9026" w:type="dxa"/>
            <w:gridSpan w:val="8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7166A8" w:rsidRPr="00232EFA" w:rsidP="004F1A32" w14:paraId="2CE0F97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A recent study of the association between CVH measured by LS7 and depressive symptoms</w:t>
            </w:r>
          </w:p>
        </w:tc>
      </w:tr>
      <w:tr w14:paraId="53B6D3C8" w14:textId="77777777" w:rsidTr="004F1A32">
        <w:tblPrEx>
          <w:tblW w:w="5000" w:type="pct"/>
          <w:tblLayout w:type="fixed"/>
          <w:tblLook w:val="04A0"/>
        </w:tblPrEx>
        <w:trPr>
          <w:trHeight w:val="330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448A23D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028EC41C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van 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loten</w:t>
            </w: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et al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3A060C16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02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150A7E64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rospective stud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4E9F7701" w14:textId="7777777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Franc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56A52F70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6,980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1A19BFDF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o. of CVH metrics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166A8" w:rsidRPr="00232EFA" w:rsidP="004F1A32" w14:paraId="68E27BDE" w14:textId="7777777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232EFA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epressive symptoms (CES-D)</w:t>
            </w:r>
          </w:p>
        </w:tc>
      </w:tr>
    </w:tbl>
    <w:p w:rsidR="007166A8" w:rsidRPr="00232EFA" w:rsidP="007166A8" w14:paraId="56640B00" w14:textId="77777777">
      <w:pPr>
        <w:widowControl/>
        <w:rPr>
          <w:rFonts w:ascii="Times New Roman" w:eastAsia="Times New Roman" w:hAnsi="Times New Roman" w:cs="Times New Roman"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color w:val="000000" w:themeColor="text1"/>
        </w:rPr>
        <w:t>Abbreviations: CVH = Cardiovascular health; LS7 = Life’s Simple 7; CESD = Center for Epidemiologic Studies Depression; DASS-21 = Depression Anxiety Stress Scales-21; CIS-R = Clinical interview schedule-revised; PHQ-9 = Patient health questionnaire-9;</w:t>
      </w:r>
    </w:p>
    <w:sectPr>
      <w:pgSz w:w="11906" w:h="16838"/>
      <w:pgMar w:top="1701" w:right="1440" w:bottom="1440" w:left="1440" w:header="851" w:footer="992" w:gutter="0"/>
      <w:pgNumType w:start="1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